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F5C" w:rsidRDefault="0026201E" w:rsidP="00627668">
      <w:pPr>
        <w:pStyle w:val="berschrift3"/>
      </w:pPr>
      <w:r>
        <w:t xml:space="preserve">Additional file </w:t>
      </w:r>
      <w:r w:rsidR="00BB34DA">
        <w:t>6</w:t>
      </w:r>
    </w:p>
    <w:p w:rsidR="00627668" w:rsidRPr="003643B9" w:rsidRDefault="00627668" w:rsidP="00627668">
      <w:pPr>
        <w:pStyle w:val="berschrift3"/>
      </w:pPr>
      <w:r>
        <w:t>Table S</w:t>
      </w:r>
      <w:r w:rsidR="003E2FDB">
        <w:t>4</w:t>
      </w:r>
      <w:r w:rsidRPr="003643B9">
        <w:t>: Structure of the F</w:t>
      </w:r>
      <w:r w:rsidRPr="003643B9">
        <w:rPr>
          <w:vertAlign w:val="subscript"/>
        </w:rPr>
        <w:t>2</w:t>
      </w:r>
      <w:r w:rsidRPr="003643B9">
        <w:t xml:space="preserve"> pedigree (GG x NZW)</w:t>
      </w:r>
    </w:p>
    <w:tbl>
      <w:tblPr>
        <w:tblW w:w="0" w:type="auto"/>
        <w:tblLook w:val="04A0"/>
      </w:tblPr>
      <w:tblGrid>
        <w:gridCol w:w="1526"/>
        <w:gridCol w:w="3118"/>
        <w:gridCol w:w="1418"/>
        <w:gridCol w:w="1611"/>
        <w:gridCol w:w="849"/>
      </w:tblGrid>
      <w:tr w:rsidR="00627668" w:rsidRPr="002E7512" w:rsidTr="00E30F4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627668" w:rsidRPr="002E7512" w:rsidRDefault="00627668" w:rsidP="00E30F44">
            <w:r w:rsidRPr="002E7512">
              <w:t>Gener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627668" w:rsidRPr="002E7512" w:rsidRDefault="00627668" w:rsidP="00E30F44"/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27668" w:rsidRPr="002E7512" w:rsidRDefault="00627668" w:rsidP="00E30F44">
            <w:r w:rsidRPr="002E7512">
              <w:t>Mal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627668" w:rsidRPr="002E7512" w:rsidRDefault="00627668" w:rsidP="00E30F44">
            <w:r w:rsidRPr="002E7512">
              <w:t>Femal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27668" w:rsidRPr="002E7512" w:rsidRDefault="001C0D62" w:rsidP="00E30F44">
            <m:oMathPara>
              <m:oMath>
                <m:nary>
                  <m:naryPr>
                    <m:chr m:val="∑"/>
                    <m:subHide m:val="on"/>
                    <m:supHide m:val="on"/>
                    <m:ctrlPr>
                      <w:rPr>
                        <w:rFonts w:ascii="Cambria Math" w:hAnsi="Cambria Math" w:cs="Arial"/>
                        <w:i/>
                        <w:sz w:val="16"/>
                      </w:rPr>
                    </m:ctrlPr>
                  </m:naryPr>
                  <m:sub>
                    <m:ctrlPr>
                      <w:rPr>
                        <w:rFonts w:ascii="Cambria Math" w:hAnsi="Cambria Math" w:cs="Arial"/>
                        <w:sz w:val="16"/>
                      </w:rPr>
                    </m:ctrlPr>
                  </m:sub>
                  <m:sup>
                    <m:ctrlPr>
                      <w:rPr>
                        <w:rFonts w:ascii="Cambria Math" w:hAnsi="Cambria Math" w:cs="Arial"/>
                        <w:sz w:val="16"/>
                      </w:rPr>
                    </m:ctrlPr>
                  </m:sup>
                  <m:e>
                    <m:ctrlPr>
                      <w:rPr>
                        <w:rFonts w:ascii="Cambria Math" w:hAnsi="Cambria Math" w:cs="Arial"/>
                        <w:sz w:val="16"/>
                      </w:rPr>
                    </m:ctrlPr>
                  </m:e>
                </m:nary>
              </m:oMath>
            </m:oMathPara>
          </w:p>
        </w:tc>
      </w:tr>
      <w:tr w:rsidR="00627668" w:rsidRPr="002E7512" w:rsidTr="00E30F44">
        <w:tc>
          <w:tcPr>
            <w:tcW w:w="1526" w:type="dxa"/>
            <w:tcBorders>
              <w:top w:val="single" w:sz="4" w:space="0" w:color="auto"/>
            </w:tcBorders>
          </w:tcPr>
          <w:p w:rsidR="00627668" w:rsidRPr="002E7512" w:rsidRDefault="00627668" w:rsidP="00E30F44">
            <w:r w:rsidRPr="002E7512">
              <w:t>Founder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627668" w:rsidRPr="002E7512" w:rsidRDefault="00627668" w:rsidP="00E30F44">
            <w:r>
              <w:t>Giant Grey (GG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27668" w:rsidRPr="002E7512" w:rsidRDefault="00627668" w:rsidP="00E30F44">
            <w:r w:rsidRPr="002E7512">
              <w:t>6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627668" w:rsidRPr="002E7512" w:rsidRDefault="00627668" w:rsidP="00E30F44"/>
        </w:tc>
        <w:tc>
          <w:tcPr>
            <w:tcW w:w="849" w:type="dxa"/>
            <w:tcBorders>
              <w:top w:val="single" w:sz="4" w:space="0" w:color="auto"/>
            </w:tcBorders>
          </w:tcPr>
          <w:p w:rsidR="00627668" w:rsidRPr="002E7512" w:rsidRDefault="00627668" w:rsidP="00E30F44">
            <w:r>
              <w:t>6</w:t>
            </w:r>
          </w:p>
        </w:tc>
      </w:tr>
      <w:tr w:rsidR="00627668" w:rsidRPr="002E7512" w:rsidTr="00E30F44">
        <w:tc>
          <w:tcPr>
            <w:tcW w:w="1526" w:type="dxa"/>
          </w:tcPr>
          <w:p w:rsidR="00627668" w:rsidRPr="002E7512" w:rsidRDefault="00627668" w:rsidP="00E30F44"/>
        </w:tc>
        <w:tc>
          <w:tcPr>
            <w:tcW w:w="3118" w:type="dxa"/>
          </w:tcPr>
          <w:p w:rsidR="00627668" w:rsidRPr="002E7512" w:rsidRDefault="00627668" w:rsidP="00E30F44">
            <w:r>
              <w:t>New Zealand White (NZW)</w:t>
            </w:r>
          </w:p>
        </w:tc>
        <w:tc>
          <w:tcPr>
            <w:tcW w:w="1418" w:type="dxa"/>
          </w:tcPr>
          <w:p w:rsidR="00627668" w:rsidRPr="002E7512" w:rsidRDefault="00627668" w:rsidP="00E30F44"/>
        </w:tc>
        <w:tc>
          <w:tcPr>
            <w:tcW w:w="1611" w:type="dxa"/>
          </w:tcPr>
          <w:p w:rsidR="00627668" w:rsidRPr="002E7512" w:rsidRDefault="00627668" w:rsidP="00E30F44">
            <w:r>
              <w:t>6</w:t>
            </w:r>
          </w:p>
        </w:tc>
        <w:tc>
          <w:tcPr>
            <w:tcW w:w="849" w:type="dxa"/>
          </w:tcPr>
          <w:p w:rsidR="00627668" w:rsidRPr="002E7512" w:rsidRDefault="00627668" w:rsidP="00E30F44">
            <w:r>
              <w:t>6</w:t>
            </w:r>
          </w:p>
        </w:tc>
      </w:tr>
      <w:tr w:rsidR="00627668" w:rsidRPr="002E7512" w:rsidTr="00E30F44">
        <w:tc>
          <w:tcPr>
            <w:tcW w:w="1526" w:type="dxa"/>
          </w:tcPr>
          <w:p w:rsidR="00627668" w:rsidRPr="002E7512" w:rsidRDefault="00627668" w:rsidP="00E30F44">
            <w:pPr>
              <w:rPr>
                <w:vertAlign w:val="subscript"/>
              </w:rPr>
            </w:pPr>
            <w:r w:rsidRPr="002E7512">
              <w:t>F</w:t>
            </w:r>
            <w:r w:rsidRPr="002E7512">
              <w:rPr>
                <w:vertAlign w:val="subscript"/>
              </w:rPr>
              <w:t>1</w:t>
            </w:r>
          </w:p>
        </w:tc>
        <w:tc>
          <w:tcPr>
            <w:tcW w:w="3118" w:type="dxa"/>
          </w:tcPr>
          <w:p w:rsidR="00627668" w:rsidRPr="002E7512" w:rsidRDefault="00627668" w:rsidP="00E30F44"/>
        </w:tc>
        <w:tc>
          <w:tcPr>
            <w:tcW w:w="1418" w:type="dxa"/>
          </w:tcPr>
          <w:p w:rsidR="00627668" w:rsidRPr="002E7512" w:rsidRDefault="00627668" w:rsidP="00E30F44">
            <w:r w:rsidRPr="002E7512">
              <w:t>9</w:t>
            </w:r>
          </w:p>
        </w:tc>
        <w:tc>
          <w:tcPr>
            <w:tcW w:w="1611" w:type="dxa"/>
          </w:tcPr>
          <w:p w:rsidR="00627668" w:rsidRPr="002E7512" w:rsidRDefault="00627668" w:rsidP="00E30F44">
            <w:r w:rsidRPr="002E7512">
              <w:t>33</w:t>
            </w:r>
          </w:p>
        </w:tc>
        <w:tc>
          <w:tcPr>
            <w:tcW w:w="849" w:type="dxa"/>
          </w:tcPr>
          <w:p w:rsidR="00627668" w:rsidRPr="002E7512" w:rsidRDefault="00627668" w:rsidP="00E30F44">
            <w:r w:rsidRPr="002E7512">
              <w:t>42</w:t>
            </w:r>
          </w:p>
        </w:tc>
      </w:tr>
      <w:tr w:rsidR="00627668" w:rsidRPr="002E7512" w:rsidTr="00E30F44">
        <w:tc>
          <w:tcPr>
            <w:tcW w:w="1526" w:type="dxa"/>
            <w:tcBorders>
              <w:bottom w:val="single" w:sz="4" w:space="0" w:color="auto"/>
            </w:tcBorders>
          </w:tcPr>
          <w:p w:rsidR="00627668" w:rsidRPr="002E7512" w:rsidRDefault="00627668" w:rsidP="00E30F44">
            <w:pPr>
              <w:rPr>
                <w:vertAlign w:val="subscript"/>
              </w:rPr>
            </w:pPr>
            <w:r w:rsidRPr="002E7512">
              <w:t>F</w:t>
            </w:r>
            <w:r w:rsidRPr="002E7512">
              <w:rPr>
                <w:vertAlign w:val="subscript"/>
              </w:rPr>
              <w:t>2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627668" w:rsidRPr="002E7512" w:rsidRDefault="00627668" w:rsidP="00E30F44"/>
        </w:tc>
        <w:tc>
          <w:tcPr>
            <w:tcW w:w="1418" w:type="dxa"/>
            <w:tcBorders>
              <w:bottom w:val="single" w:sz="4" w:space="0" w:color="auto"/>
            </w:tcBorders>
          </w:tcPr>
          <w:p w:rsidR="00627668" w:rsidRPr="002E7512" w:rsidRDefault="00627668" w:rsidP="00E30F44">
            <w:r w:rsidRPr="002E7512">
              <w:t>18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627668" w:rsidRPr="002E7512" w:rsidRDefault="00627668" w:rsidP="00E30F44">
            <w:r w:rsidRPr="002E7512">
              <w:t>18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627668" w:rsidRPr="002E7512" w:rsidRDefault="00627668" w:rsidP="00E30F44">
            <w:r w:rsidRPr="002E7512">
              <w:t>363</w:t>
            </w:r>
          </w:p>
        </w:tc>
      </w:tr>
    </w:tbl>
    <w:p w:rsidR="00C72DBA" w:rsidRDefault="00C72DBA"/>
    <w:sectPr w:rsidR="00C72DBA" w:rsidSect="008279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3A5CDB"/>
    <w:multiLevelType w:val="hybridMultilevel"/>
    <w:tmpl w:val="9F8AE6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27668"/>
    <w:rsid w:val="000106A1"/>
    <w:rsid w:val="001062FA"/>
    <w:rsid w:val="00132085"/>
    <w:rsid w:val="001A03F0"/>
    <w:rsid w:val="001C0D62"/>
    <w:rsid w:val="001D3CF3"/>
    <w:rsid w:val="001F09FE"/>
    <w:rsid w:val="0026201E"/>
    <w:rsid w:val="002B66EA"/>
    <w:rsid w:val="003773A9"/>
    <w:rsid w:val="003803DB"/>
    <w:rsid w:val="00385E0F"/>
    <w:rsid w:val="003C6F6B"/>
    <w:rsid w:val="003E2FDB"/>
    <w:rsid w:val="004C27D3"/>
    <w:rsid w:val="004C3BB8"/>
    <w:rsid w:val="00540F5C"/>
    <w:rsid w:val="00562C12"/>
    <w:rsid w:val="00627668"/>
    <w:rsid w:val="00692CB3"/>
    <w:rsid w:val="006D4EF2"/>
    <w:rsid w:val="00713681"/>
    <w:rsid w:val="00827917"/>
    <w:rsid w:val="008606DD"/>
    <w:rsid w:val="008E0FA7"/>
    <w:rsid w:val="0096341D"/>
    <w:rsid w:val="00A44DFB"/>
    <w:rsid w:val="00A756DF"/>
    <w:rsid w:val="00AD703D"/>
    <w:rsid w:val="00AE3F95"/>
    <w:rsid w:val="00B4707B"/>
    <w:rsid w:val="00BB34DA"/>
    <w:rsid w:val="00BC158A"/>
    <w:rsid w:val="00BD3E08"/>
    <w:rsid w:val="00C62AD2"/>
    <w:rsid w:val="00C72DBA"/>
    <w:rsid w:val="00C81E6D"/>
    <w:rsid w:val="00D14DDE"/>
    <w:rsid w:val="00D2102F"/>
    <w:rsid w:val="00D46086"/>
    <w:rsid w:val="00D76843"/>
    <w:rsid w:val="00DA5C0E"/>
    <w:rsid w:val="00E30F44"/>
    <w:rsid w:val="00E34361"/>
    <w:rsid w:val="00E35FFA"/>
    <w:rsid w:val="00E462E2"/>
    <w:rsid w:val="00F02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6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62766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62766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27668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2766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627668"/>
    <w:rPr>
      <w:rFonts w:ascii="Arial" w:eastAsia="Times New Roman" w:hAnsi="Arial" w:cs="Times New Roman"/>
      <w:b/>
      <w:bCs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62766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6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668"/>
    <w:rPr>
      <w:rFonts w:ascii="Tahoma" w:eastAsia="Times New Roman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E34361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0106A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stein</dc:creator>
  <cp:lastModifiedBy>Sternstein</cp:lastModifiedBy>
  <cp:revision>2</cp:revision>
  <cp:lastPrinted>2013-11-06T10:31:00Z</cp:lastPrinted>
  <dcterms:created xsi:type="dcterms:W3CDTF">2015-02-02T08:36:00Z</dcterms:created>
  <dcterms:modified xsi:type="dcterms:W3CDTF">2015-02-02T08:36:00Z</dcterms:modified>
</cp:coreProperties>
</file>